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3780"/>
        <w:gridCol w:w="2724"/>
        <w:gridCol w:w="1802"/>
      </w:tblGrid>
      <w:tr w:rsidR="008F51D0" w:rsidRPr="008F51D0" w14:paraId="30A68569" w14:textId="77777777" w:rsidTr="008F51D0">
        <w:trPr>
          <w:trHeight w:val="276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8E1AC" w14:textId="3269A7B5" w:rsidR="008F51D0" w:rsidRPr="008F51D0" w:rsidRDefault="008F51D0" w:rsidP="008F51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5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1F28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7B4D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  <w:r w:rsidRPr="008F5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 Antibod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e</w:t>
            </w:r>
            <w:r w:rsidRPr="008F5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 used in this paper</w:t>
            </w:r>
          </w:p>
        </w:tc>
      </w:tr>
      <w:tr w:rsidR="008F51D0" w:rsidRPr="008F51D0" w14:paraId="44535B05" w14:textId="77777777" w:rsidTr="008F51D0">
        <w:trPr>
          <w:trHeight w:val="276"/>
        </w:trPr>
        <w:tc>
          <w:tcPr>
            <w:tcW w:w="2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8E5C8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5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tibodies</w:t>
            </w:r>
          </w:p>
        </w:tc>
        <w:tc>
          <w:tcPr>
            <w:tcW w:w="1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4254B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5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756A2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5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dentifier</w:t>
            </w:r>
          </w:p>
        </w:tc>
      </w:tr>
      <w:tr w:rsidR="008F51D0" w:rsidRPr="008F51D0" w14:paraId="75549B1E" w14:textId="77777777" w:rsidTr="008F51D0">
        <w:trPr>
          <w:trHeight w:val="276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A44F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 (N6-methyladenosine) antibody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4E35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aptic System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0320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# 202003</w:t>
            </w:r>
          </w:p>
        </w:tc>
      </w:tr>
      <w:tr w:rsidR="008F51D0" w:rsidRPr="008F51D0" w14:paraId="5D661789" w14:textId="77777777" w:rsidTr="008F51D0">
        <w:trPr>
          <w:trHeight w:val="276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CC74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NICD Antibody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500A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  <w:proofErr w:type="spellEnd"/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5791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# ab83232</w:t>
            </w:r>
          </w:p>
        </w:tc>
      </w:tr>
      <w:tr w:rsidR="008F51D0" w:rsidRPr="008F51D0" w14:paraId="05C2FBD3" w14:textId="77777777" w:rsidTr="008F51D0">
        <w:trPr>
          <w:trHeight w:val="276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D603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METTL3 Antibody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0981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  <w:proofErr w:type="spellEnd"/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8097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# ab195352</w:t>
            </w:r>
          </w:p>
        </w:tc>
      </w:tr>
      <w:tr w:rsidR="008F51D0" w:rsidRPr="008F51D0" w14:paraId="0A0D368F" w14:textId="77777777" w:rsidTr="008F51D0">
        <w:trPr>
          <w:trHeight w:val="276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6E66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HEY2 Antibody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00FE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  <w:proofErr w:type="spellEnd"/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E41E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# ab167280</w:t>
            </w:r>
          </w:p>
        </w:tc>
      </w:tr>
      <w:tr w:rsidR="008F51D0" w:rsidRPr="008F51D0" w14:paraId="3B1CB5D1" w14:textId="77777777" w:rsidTr="008F51D0">
        <w:trPr>
          <w:trHeight w:val="276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AF8A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NOTCH1 Antibody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25AF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A1A3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# 20687-1-AP</w:t>
            </w:r>
          </w:p>
        </w:tc>
      </w:tr>
      <w:tr w:rsidR="008F51D0" w:rsidRPr="008F51D0" w14:paraId="63122804" w14:textId="77777777" w:rsidTr="008F51D0">
        <w:trPr>
          <w:trHeight w:val="276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F754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DTX3L Antibody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3AA4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7959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# 11963-1-AP</w:t>
            </w:r>
          </w:p>
        </w:tc>
      </w:tr>
      <w:tr w:rsidR="008F51D0" w:rsidRPr="008F51D0" w14:paraId="267953CB" w14:textId="77777777" w:rsidTr="008F51D0">
        <w:trPr>
          <w:trHeight w:val="276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15BE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DTX1 Antibody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F043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3D2B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# 18350-1-AP</w:t>
            </w:r>
          </w:p>
        </w:tc>
      </w:tr>
      <w:tr w:rsidR="008F51D0" w:rsidRPr="008F51D0" w14:paraId="77291026" w14:textId="77777777" w:rsidTr="008F51D0">
        <w:trPr>
          <w:trHeight w:val="276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5CEE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TGFBR3 Antibody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C332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197F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# 20000-1-AP</w:t>
            </w:r>
          </w:p>
        </w:tc>
      </w:tr>
      <w:tr w:rsidR="008F51D0" w:rsidRPr="008F51D0" w14:paraId="400EE66F" w14:textId="77777777" w:rsidTr="008F51D0">
        <w:trPr>
          <w:trHeight w:val="276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7B09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p-SAMD1/5/9 Antibody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0494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626E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# 13820</w:t>
            </w:r>
          </w:p>
        </w:tc>
      </w:tr>
      <w:tr w:rsidR="008F51D0" w:rsidRPr="008F51D0" w14:paraId="4A9866F0" w14:textId="77777777" w:rsidTr="008F51D0">
        <w:trPr>
          <w:trHeight w:val="276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0D50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p-SAMD2 Antibody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7980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E942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# 3108</w:t>
            </w:r>
          </w:p>
        </w:tc>
      </w:tr>
      <w:tr w:rsidR="008F51D0" w:rsidRPr="008F51D0" w14:paraId="1DAD57A0" w14:textId="77777777" w:rsidTr="008F51D0">
        <w:trPr>
          <w:trHeight w:val="276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D67C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SAMD6 Antibody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2FF5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GENT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ACD5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# AP5344c</w:t>
            </w:r>
          </w:p>
        </w:tc>
      </w:tr>
      <w:tr w:rsidR="008F51D0" w:rsidRPr="008F51D0" w14:paraId="50DFA0BF" w14:textId="77777777" w:rsidTr="008F51D0">
        <w:trPr>
          <w:trHeight w:val="276"/>
        </w:trPr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74C59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β-Actin Antibody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8C727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  <w:proofErr w:type="spellEnd"/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CEE53" w14:textId="77777777" w:rsidR="008F51D0" w:rsidRPr="008F51D0" w:rsidRDefault="008F51D0" w:rsidP="008F5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# ab8227</w:t>
            </w:r>
          </w:p>
        </w:tc>
      </w:tr>
    </w:tbl>
    <w:p w14:paraId="291B4F39" w14:textId="77777777" w:rsidR="00802FDA" w:rsidRDefault="00802FDA">
      <w:bookmarkStart w:id="0" w:name="_GoBack"/>
      <w:bookmarkEnd w:id="0"/>
    </w:p>
    <w:sectPr w:rsidR="00802F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B944F3" w14:textId="77777777" w:rsidR="00EC004A" w:rsidRDefault="00EC004A" w:rsidP="00FF5179">
      <w:r>
        <w:separator/>
      </w:r>
    </w:p>
  </w:endnote>
  <w:endnote w:type="continuationSeparator" w:id="0">
    <w:p w14:paraId="436F2E76" w14:textId="77777777" w:rsidR="00EC004A" w:rsidRDefault="00EC004A" w:rsidP="00FF51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51FBE4" w14:textId="77777777" w:rsidR="00EC004A" w:rsidRDefault="00EC004A" w:rsidP="00FF5179">
      <w:r>
        <w:separator/>
      </w:r>
    </w:p>
  </w:footnote>
  <w:footnote w:type="continuationSeparator" w:id="0">
    <w:p w14:paraId="7710433D" w14:textId="77777777" w:rsidR="00EC004A" w:rsidRDefault="00EC004A" w:rsidP="00FF51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CCA"/>
    <w:rsid w:val="00181023"/>
    <w:rsid w:val="001F2852"/>
    <w:rsid w:val="007B4D8B"/>
    <w:rsid w:val="00802FDA"/>
    <w:rsid w:val="008F51D0"/>
    <w:rsid w:val="00BA7CCA"/>
    <w:rsid w:val="00DF6AC3"/>
    <w:rsid w:val="00EC004A"/>
    <w:rsid w:val="00EC5617"/>
    <w:rsid w:val="00FF5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AA6CF2"/>
  <w15:chartTrackingRefBased/>
  <w15:docId w15:val="{AA831B4E-6069-4C73-85C7-F41A1DB67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51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51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51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51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84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19-10-29T13:56:00Z</dcterms:created>
  <dcterms:modified xsi:type="dcterms:W3CDTF">2020-02-14T05:50:00Z</dcterms:modified>
</cp:coreProperties>
</file>